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E825" w14:textId="0F201042" w:rsidR="00DA610C" w:rsidRDefault="00BF5606">
      <w:r>
        <w:rPr>
          <w:noProof/>
        </w:rPr>
        <w:drawing>
          <wp:inline distT="0" distB="0" distL="0" distR="0" wp14:anchorId="5C1C79E2" wp14:editId="337EF2BF">
            <wp:extent cx="5274310" cy="36918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25CB9" w14:textId="2259B4A3" w:rsidR="00622D9E" w:rsidRDefault="00BF5606" w:rsidP="00BF5606">
      <w:r>
        <w:t xml:space="preserve">The diagram illustrates the </w:t>
      </w:r>
      <w:r>
        <w:rPr>
          <w:rStyle w:val="a7"/>
        </w:rPr>
        <w:t>PI3K-Akt/mTOR signaling pathway</w:t>
      </w:r>
      <w:r>
        <w:t xml:space="preserve"> and its role in promoting cell proliferation, survival, and repair in </w:t>
      </w:r>
      <w:r>
        <w:rPr>
          <w:rStyle w:val="a7"/>
        </w:rPr>
        <w:t>interstitial cystitis (IC)</w:t>
      </w:r>
      <w:r>
        <w:t>. Growth factors such as EGF bind to their receptors (EGFR), activating PI3K, which phosphorylates Akt. Activated Akt inhibits pro-apoptotic proteins like BAD and promotes anti-apoptotic proteins like Bcl-2, enhancing cell survival. Akt also activates mTOR, which stimulates cell proliferation, growth, and tissue repair through downstream transcription factors like HIF-1α. In IC, this pathway plays a key role in repairing damaged bladder urothelium, reducing apoptosis, and mitigating inflammation, thus contributing to bladder epithelial regeneration and fibrosis prevention.</w:t>
      </w:r>
    </w:p>
    <w:sectPr w:rsidR="00622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40409" w14:textId="77777777" w:rsidR="00315423" w:rsidRDefault="00315423" w:rsidP="00622D9E">
      <w:r>
        <w:separator/>
      </w:r>
    </w:p>
  </w:endnote>
  <w:endnote w:type="continuationSeparator" w:id="0">
    <w:p w14:paraId="0CEFD53E" w14:textId="77777777" w:rsidR="00315423" w:rsidRDefault="00315423" w:rsidP="0062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5650A" w14:textId="77777777" w:rsidR="00315423" w:rsidRDefault="00315423" w:rsidP="00622D9E">
      <w:r>
        <w:separator/>
      </w:r>
    </w:p>
  </w:footnote>
  <w:footnote w:type="continuationSeparator" w:id="0">
    <w:p w14:paraId="6525A0F3" w14:textId="77777777" w:rsidR="00315423" w:rsidRDefault="00315423" w:rsidP="0062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64"/>
    <w:rsid w:val="00003F64"/>
    <w:rsid w:val="000A3981"/>
    <w:rsid w:val="00315423"/>
    <w:rsid w:val="00622D9E"/>
    <w:rsid w:val="00BF5606"/>
    <w:rsid w:val="00DA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9258E"/>
  <w15:chartTrackingRefBased/>
  <w15:docId w15:val="{293B21D2-3E76-4845-BB2F-D4E19805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D9E"/>
    <w:rPr>
      <w:sz w:val="18"/>
      <w:szCs w:val="18"/>
    </w:rPr>
  </w:style>
  <w:style w:type="character" w:styleId="a7">
    <w:name w:val="Strong"/>
    <w:basedOn w:val="a0"/>
    <w:uiPriority w:val="22"/>
    <w:qFormat/>
    <w:rsid w:val="00BF56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文 王</dc:creator>
  <cp:keywords/>
  <dc:description/>
  <cp:lastModifiedBy>昊文 王</cp:lastModifiedBy>
  <cp:revision>3</cp:revision>
  <dcterms:created xsi:type="dcterms:W3CDTF">2024-12-15T08:51:00Z</dcterms:created>
  <dcterms:modified xsi:type="dcterms:W3CDTF">2024-12-15T09:07:00Z</dcterms:modified>
</cp:coreProperties>
</file>